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2E0E4" w14:textId="56D390D7" w:rsidR="00570988" w:rsidRPr="006C49D3" w:rsidRDefault="00570988" w:rsidP="00570988">
      <w:pPr>
        <w:spacing w:before="240" w:line="480" w:lineRule="auto"/>
        <w:jc w:val="both"/>
        <w:rPr>
          <w:b/>
          <w:bCs/>
        </w:rPr>
      </w:pPr>
      <w:bookmarkStart w:id="0" w:name="_Hlk206816989"/>
      <w:r w:rsidRPr="006C49D3">
        <w:rPr>
          <w:b/>
          <w:bCs/>
        </w:rPr>
        <w:t xml:space="preserve">S3 Table. Annual </w:t>
      </w:r>
      <w:r>
        <w:rPr>
          <w:b/>
          <w:bCs/>
        </w:rPr>
        <w:t xml:space="preserve">age-standardized </w:t>
      </w:r>
      <w:r w:rsidRPr="006C49D3">
        <w:rPr>
          <w:b/>
          <w:bCs/>
        </w:rPr>
        <w:t xml:space="preserve">hospitalization rates </w:t>
      </w:r>
      <w:r w:rsidR="00FC0404">
        <w:rPr>
          <w:b/>
          <w:bCs/>
        </w:rPr>
        <w:t xml:space="preserve">per 100,000 population </w:t>
      </w:r>
      <w:r w:rsidR="0073619C">
        <w:rPr>
          <w:b/>
          <w:bCs/>
        </w:rPr>
        <w:t>by</w:t>
      </w:r>
      <w:r w:rsidRPr="006C49D3">
        <w:rPr>
          <w:b/>
          <w:bCs/>
        </w:rPr>
        <w:t xml:space="preserve"> HPV-associated cancer</w:t>
      </w:r>
      <w:r w:rsidR="0073619C">
        <w:rPr>
          <w:b/>
          <w:bCs/>
        </w:rPr>
        <w:t xml:space="preserve"> type and </w:t>
      </w:r>
      <w:r>
        <w:rPr>
          <w:b/>
          <w:bCs/>
        </w:rPr>
        <w:t>sex</w:t>
      </w:r>
      <w:r w:rsidRPr="006C49D3">
        <w:rPr>
          <w:b/>
          <w:bCs/>
        </w:rPr>
        <w:t>, Mexico, 2011–2019.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896"/>
        <w:gridCol w:w="745"/>
        <w:gridCol w:w="621"/>
        <w:gridCol w:w="722"/>
        <w:gridCol w:w="621"/>
        <w:gridCol w:w="722"/>
        <w:gridCol w:w="621"/>
        <w:gridCol w:w="621"/>
        <w:gridCol w:w="698"/>
        <w:gridCol w:w="684"/>
        <w:gridCol w:w="8"/>
      </w:tblGrid>
      <w:tr w:rsidR="00FC0404" w:rsidRPr="006C49D3" w14:paraId="75CF0D82" w14:textId="77777777" w:rsidTr="00FC0404">
        <w:trPr>
          <w:trHeight w:val="22"/>
        </w:trPr>
        <w:tc>
          <w:tcPr>
            <w:tcW w:w="1941" w:type="dxa"/>
            <w:tcBorders>
              <w:top w:val="single" w:sz="4" w:space="0" w:color="auto"/>
            </w:tcBorders>
          </w:tcPr>
          <w:p w14:paraId="06A80E40" w14:textId="649E85F2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1" w:name="_Hlk207216509"/>
            <w:r>
              <w:rPr>
                <w:b/>
                <w:bCs/>
                <w:color w:val="000000"/>
                <w:sz w:val="22"/>
                <w:szCs w:val="22"/>
              </w:rPr>
              <w:t>Type of cancer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14:paraId="7837739B" w14:textId="572A26BF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06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AF0A8" w14:textId="5113738D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</w:tr>
      <w:tr w:rsidR="00FC0404" w:rsidRPr="006C49D3" w14:paraId="2319899D" w14:textId="77777777" w:rsidTr="00FC0404">
        <w:trPr>
          <w:gridAfter w:val="1"/>
          <w:wAfter w:w="8" w:type="dxa"/>
          <w:trHeight w:val="22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  <w:hideMark/>
          </w:tcPr>
          <w:p w14:paraId="55953432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0057F3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AF3CD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7AFE1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30B41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37F26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1BA09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5AADF5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05CCF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52BA4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8267E" w14:textId="77777777" w:rsidR="00FC0404" w:rsidRPr="006C49D3" w:rsidRDefault="00FC0404" w:rsidP="00FC0404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FC0404" w:rsidRPr="006C49D3" w14:paraId="3CC32ACB" w14:textId="77777777" w:rsidTr="00FC0404">
        <w:trPr>
          <w:gridAfter w:val="1"/>
          <w:wAfter w:w="8" w:type="dxa"/>
          <w:trHeight w:val="22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C11DB5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9D8224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93A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D2E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A75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089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6.9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FEA4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DF3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5.7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168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298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30C7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4.46</w:t>
            </w:r>
          </w:p>
        </w:tc>
      </w:tr>
      <w:tr w:rsidR="00FC0404" w:rsidRPr="006C49D3" w14:paraId="4ECC9FAB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64D929A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Vagin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DE42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268D94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121F5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49056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610E1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677C9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23E26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18E0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A302C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AF654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FC0404" w:rsidRPr="006C49D3" w14:paraId="50FC57A2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64548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C8CA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F1E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62E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6F7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0F84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ED2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E5D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EF2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602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551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FC0404" w:rsidRPr="006C49D3" w14:paraId="3EA43F05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BAC5BA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Penile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075A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E053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A293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1C7CA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E6B954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0C13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1B5B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044F9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6E6391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EE9A5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73</w:t>
            </w:r>
          </w:p>
        </w:tc>
      </w:tr>
      <w:tr w:rsidR="00FC0404" w:rsidRPr="006C49D3" w14:paraId="0FCB11F3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1271DE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An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71D5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1CE48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7CDA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A86B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AF1A0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59E6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AFA4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FA73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BDEE4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9D2D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FC0404" w:rsidRPr="006C49D3" w14:paraId="21D9F815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shd w:val="clear" w:color="auto" w:fill="FFFFFF" w:themeFill="background1"/>
            <w:hideMark/>
          </w:tcPr>
          <w:p w14:paraId="7C7C4A73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1204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113F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E8F84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A739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807A8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9B31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881A41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63D921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D6C3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DD17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FC0404" w:rsidRPr="006C49D3" w14:paraId="40AAE7E7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shd w:val="clear" w:color="auto" w:fill="FFFFFF" w:themeFill="background1"/>
            <w:hideMark/>
          </w:tcPr>
          <w:p w14:paraId="420F1166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B52B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4210F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91108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39AC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5A3A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5068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84B5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EF7B2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4A7F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C80E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FC0404" w:rsidRPr="006C49D3" w14:paraId="32A7F331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8F60A8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Oropharynge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C01C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5CBC6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B4B374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5542A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EBE95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64CB8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1216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CC70E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14E02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830E1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FC0404" w:rsidRPr="006C49D3" w14:paraId="567816B0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shd w:val="clear" w:color="auto" w:fill="F2F2F2" w:themeFill="background1" w:themeFillShade="F2"/>
            <w:hideMark/>
          </w:tcPr>
          <w:p w14:paraId="70297544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4A31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0BCA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017D8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3A625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DB6E7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296A0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D55B1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15805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E864F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77154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FC0404" w:rsidRPr="006C49D3" w14:paraId="75672FB9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shd w:val="clear" w:color="auto" w:fill="F2F2F2" w:themeFill="background1" w:themeFillShade="F2"/>
            <w:hideMark/>
          </w:tcPr>
          <w:p w14:paraId="580B4C3B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785BA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612F4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5F51D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D394E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0415B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114D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4991B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68CF6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8C6A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18FB2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FC0404" w:rsidRPr="006C49D3" w14:paraId="6BCFC63F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ECD63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Larynge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3A082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F0E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547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1EF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87C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B0E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CFC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1BA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5E6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ABD4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FC0404" w:rsidRPr="006C49D3" w14:paraId="035D9B6E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hideMark/>
          </w:tcPr>
          <w:p w14:paraId="1CF53DC0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EA0B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8DF5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1C789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4B72C1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E228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FFEC7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1F4D0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DAB71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AE09D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BCC1A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.98</w:t>
            </w:r>
          </w:p>
        </w:tc>
      </w:tr>
      <w:tr w:rsidR="00FC0404" w:rsidRPr="006C49D3" w14:paraId="67128621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hideMark/>
          </w:tcPr>
          <w:p w14:paraId="39207F30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BC1F11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A5B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255D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01D4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F6C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5B0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CDA4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F11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6D46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2D1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56</w:t>
            </w:r>
          </w:p>
        </w:tc>
      </w:tr>
      <w:tr w:rsidR="00FC0404" w:rsidRPr="006C49D3" w14:paraId="3FD7EBBB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B07C99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Oral cavity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A8E6E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AF064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90D43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2B316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1419D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2EF3A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695F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37946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03EC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F55C04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FC0404" w:rsidRPr="006C49D3" w14:paraId="744F5C69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shd w:val="clear" w:color="auto" w:fill="F2F2F2" w:themeFill="background1" w:themeFillShade="F2"/>
            <w:hideMark/>
          </w:tcPr>
          <w:p w14:paraId="597B3C73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AE79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2431B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946F2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A23F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C3402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10E8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18372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07A2D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FFC2C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DFA1C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FC0404" w:rsidRPr="006C49D3" w14:paraId="092EAB47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shd w:val="clear" w:color="auto" w:fill="F2F2F2" w:themeFill="background1" w:themeFillShade="F2"/>
            <w:hideMark/>
          </w:tcPr>
          <w:p w14:paraId="23991CA9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D4441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048A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D1179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8320F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95CBB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5FEE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0DDA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5160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6BF99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3F6C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FC0404" w:rsidRPr="006C49D3" w14:paraId="28EB56AA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5E6D6FC0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9D3">
              <w:rPr>
                <w:b/>
                <w:bCs/>
                <w:color w:val="000000"/>
                <w:sz w:val="20"/>
                <w:szCs w:val="20"/>
              </w:rPr>
              <w:t>All HPV-associated cance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4F1F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45D8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6314F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BE6EE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8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2620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7578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9667E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D053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5E42A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016E7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27.79</w:t>
            </w:r>
          </w:p>
        </w:tc>
      </w:tr>
      <w:tr w:rsidR="00FC0404" w:rsidRPr="006C49D3" w14:paraId="16921904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shd w:val="clear" w:color="auto" w:fill="FFFFFF" w:themeFill="background1"/>
            <w:vAlign w:val="center"/>
            <w:hideMark/>
          </w:tcPr>
          <w:p w14:paraId="67687AD1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C939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F6143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6.84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735DF2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7FB7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7.2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A5A81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E613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7.6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54FD55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78B1B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8.17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073D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98BB9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7.83</w:t>
            </w:r>
          </w:p>
        </w:tc>
      </w:tr>
      <w:tr w:rsidR="00FC0404" w:rsidRPr="006C49D3" w14:paraId="15E42E65" w14:textId="77777777" w:rsidTr="00B73ED4">
        <w:trPr>
          <w:gridAfter w:val="1"/>
          <w:wAfter w:w="8" w:type="dxa"/>
          <w:trHeight w:val="22"/>
        </w:trPr>
        <w:tc>
          <w:tcPr>
            <w:tcW w:w="194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D67C00" w14:textId="77777777" w:rsidR="00FC0404" w:rsidRPr="006C49D3" w:rsidRDefault="00FC0404" w:rsidP="00FC040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600C21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E18D8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BDB8E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29C33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EFA3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0DCFC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A55F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21855A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5C19D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E15770" w14:textId="77777777" w:rsidR="00FC0404" w:rsidRPr="006C49D3" w:rsidRDefault="00FC0404" w:rsidP="00FC040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C49D3">
              <w:rPr>
                <w:color w:val="000000"/>
                <w:sz w:val="20"/>
                <w:szCs w:val="20"/>
              </w:rPr>
              <w:t>18.33</w:t>
            </w:r>
          </w:p>
        </w:tc>
      </w:tr>
      <w:bookmarkEnd w:id="0"/>
      <w:bookmarkEnd w:id="1"/>
    </w:tbl>
    <w:p w14:paraId="5CA95C6D" w14:textId="03C19E5B" w:rsidR="00B5150E" w:rsidRPr="00570988" w:rsidRDefault="00B5150E" w:rsidP="00570988">
      <w:pPr>
        <w:pStyle w:val="NormalWeb"/>
        <w:spacing w:before="240" w:beforeAutospacing="0" w:after="0" w:afterAutospacing="0" w:line="480" w:lineRule="auto"/>
        <w:jc w:val="both"/>
        <w:rPr>
          <w:b/>
          <w:bCs/>
        </w:rPr>
      </w:pPr>
    </w:p>
    <w:sectPr w:rsidR="00B5150E" w:rsidRPr="005709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1A"/>
    <w:rsid w:val="00012663"/>
    <w:rsid w:val="00030C12"/>
    <w:rsid w:val="001F16C7"/>
    <w:rsid w:val="002E5A1A"/>
    <w:rsid w:val="003336A6"/>
    <w:rsid w:val="003405B1"/>
    <w:rsid w:val="00570988"/>
    <w:rsid w:val="00716286"/>
    <w:rsid w:val="0073619C"/>
    <w:rsid w:val="00893729"/>
    <w:rsid w:val="00966BE2"/>
    <w:rsid w:val="00A50B92"/>
    <w:rsid w:val="00B42E0D"/>
    <w:rsid w:val="00B5150E"/>
    <w:rsid w:val="00B73ED4"/>
    <w:rsid w:val="00BF630E"/>
    <w:rsid w:val="00CF207E"/>
    <w:rsid w:val="00D816C0"/>
    <w:rsid w:val="00FC0404"/>
    <w:rsid w:val="0D791DF8"/>
    <w:rsid w:val="2F229E2E"/>
    <w:rsid w:val="313CC549"/>
    <w:rsid w:val="55FF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8F3DE"/>
  <w15:chartTrackingRefBased/>
  <w15:docId w15:val="{ABD599AD-4DB9-46B6-9AE1-AB53ABF6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A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A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A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A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A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A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A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A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A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A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A1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7098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a7d818-b4de-4712-9871-3fbb251cce14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D44ED74D045BB79DE97EB976739" ma:contentTypeVersion="18" ma:contentTypeDescription="Create a new document." ma:contentTypeScope="" ma:versionID="675691709c337c38734981ffe4a2ee74">
  <xsd:schema xmlns:xsd="http://www.w3.org/2001/XMLSchema" xmlns:xs="http://www.w3.org/2001/XMLSchema" xmlns:p="http://schemas.microsoft.com/office/2006/metadata/properties" xmlns:ns1="http://schemas.microsoft.com/sharepoint/v3" xmlns:ns2="11a7d818-b4de-4712-9871-3fbb251cce14" targetNamespace="http://schemas.microsoft.com/office/2006/metadata/properties" ma:root="true" ma:fieldsID="c6d968b463b271e23549139dc46d53bc" ns1:_="" ns2:_="">
    <xsd:import namespace="http://schemas.microsoft.com/sharepoint/v3"/>
    <xsd:import namespace="11a7d818-b4de-4712-9871-3fbb251cce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7d818-b4de-4712-9871-3fbb251cc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8F4664-A21F-410D-AD9D-92298056A7C9}">
  <ds:schemaRefs>
    <ds:schemaRef ds:uri="http://purl.org/dc/terms/"/>
    <ds:schemaRef ds:uri="http://schemas.microsoft.com/office/2006/documentManagement/types"/>
    <ds:schemaRef ds:uri="11a7d818-b4de-4712-9871-3fbb251cce14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schemas.microsoft.com/office/2006/metadata/properties"/>
    <ds:schemaRef ds:uri="http://www.w3.org/XML/1998/namespace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F34FC4B-F989-4BD6-A882-727EED509D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1a7d818-b4de-4712-9871-3fbb251cce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42DC38-B6C9-46C0-A2AC-EA7A44323B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6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Queijo</dc:creator>
  <cp:keywords/>
  <dc:description/>
  <cp:lastModifiedBy>Parellada, Cintia Irene</cp:lastModifiedBy>
  <cp:revision>7</cp:revision>
  <dcterms:created xsi:type="dcterms:W3CDTF">2025-08-30T00:12:00Z</dcterms:created>
  <dcterms:modified xsi:type="dcterms:W3CDTF">2025-08-3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D44ED74D045BB79DE97EB976739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8-30T00:12:11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d51fb41b-8f54-4580-80d1-94ddf80479fa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SIP_Label_e81acc0d-dcc4-4dc9-a2c5-be70b05a2fe6_Tag">
    <vt:lpwstr>10, 0, 1, 2</vt:lpwstr>
  </property>
</Properties>
</file>